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ED8E9" w14:textId="4662596D" w:rsidR="000D01A0" w:rsidRDefault="001A4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0E625C97" w14:textId="3CCA8490" w:rsidR="001A4236" w:rsidRDefault="001A4236" w:rsidP="001A4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IREN Study Group members</w:t>
      </w:r>
    </w:p>
    <w:p w14:paraId="50523B86" w14:textId="77777777" w:rsidR="001A4236" w:rsidRDefault="001A4236" w:rsidP="001A4236">
      <w:pPr>
        <w:rPr>
          <w:rFonts w:ascii="Arial" w:hAnsi="Arial" w:cs="Arial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3"/>
        <w:gridCol w:w="40"/>
        <w:gridCol w:w="1560"/>
        <w:gridCol w:w="142"/>
        <w:gridCol w:w="1791"/>
      </w:tblGrid>
      <w:tr w:rsidR="001A4236" w:rsidRPr="001A4236" w14:paraId="705B30C2" w14:textId="77777777" w:rsidTr="004C1A89">
        <w:trPr>
          <w:trHeight w:val="300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E4CC2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lang w:eastAsia="en-GB"/>
              </w:rPr>
              <w:t>Site Nam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C63F1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rst Nam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D70182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name</w:t>
            </w:r>
          </w:p>
        </w:tc>
      </w:tr>
      <w:tr w:rsidR="001A4236" w:rsidRPr="001A4236" w14:paraId="28699E1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56A83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ER HEY CHILDREN'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2383E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e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B442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cWilliam</w:t>
            </w:r>
          </w:p>
        </w:tc>
      </w:tr>
      <w:tr w:rsidR="001A4236" w:rsidRPr="001A4236" w14:paraId="5AFE155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6E1EE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ER HEY CHILDREN'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48C8B6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atriz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ECBC9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rru</w:t>
            </w:r>
          </w:p>
        </w:tc>
      </w:tr>
      <w:tr w:rsidR="001A4236" w:rsidRPr="001A4236" w14:paraId="64B5383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08626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EURIN BEVAN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57D83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oh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B29FC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field</w:t>
            </w:r>
          </w:p>
        </w:tc>
      </w:tr>
      <w:tr w:rsidR="001A4236" w:rsidRPr="001A4236" w14:paraId="5E259C8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73A298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EURIN BEVAN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D5856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0F265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utler</w:t>
            </w:r>
          </w:p>
        </w:tc>
      </w:tr>
      <w:tr w:rsidR="001A4236" w:rsidRPr="001A4236" w14:paraId="4DCD8DC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3F1F70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FORD AND ST PETER'S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49E8C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17482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nchester</w:t>
            </w:r>
          </w:p>
        </w:tc>
      </w:tr>
      <w:tr w:rsidR="001A4236" w:rsidRPr="001A4236" w14:paraId="3269FF1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1C449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FORD AND ST PETER'S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236684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ue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C4B5E3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wley</w:t>
            </w:r>
          </w:p>
        </w:tc>
      </w:tr>
      <w:tr w:rsidR="001A4236" w:rsidRPr="001A4236" w14:paraId="2F501D4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76C7F3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SILDON AND THURROCK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858EA4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Anirudd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562046F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Pai</w:t>
            </w:r>
          </w:p>
        </w:tc>
      </w:tr>
      <w:tr w:rsidR="001A4236" w:rsidRPr="001A4236" w14:paraId="0B4B80C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F80A7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SILDON AND THURROCK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5AF70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ace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67AACF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pper</w:t>
            </w:r>
          </w:p>
        </w:tc>
      </w:tr>
      <w:tr w:rsidR="001A4236" w:rsidRPr="001A4236" w14:paraId="70C3D6B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A988A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F963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ante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736A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uha</w:t>
            </w:r>
          </w:p>
        </w:tc>
      </w:tr>
      <w:tr w:rsidR="001A4236" w:rsidRPr="001A4236" w14:paraId="676FD87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411D4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B13C83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hilipp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0F4B9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kker</w:t>
            </w:r>
          </w:p>
        </w:tc>
      </w:tr>
      <w:tr w:rsidR="001A4236" w:rsidRPr="001A4236" w14:paraId="23FE7FE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8D0627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LFAST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D5F28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dagh 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46A787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ughrey</w:t>
            </w:r>
          </w:p>
        </w:tc>
      </w:tr>
      <w:tr w:rsidR="001A4236" w:rsidRPr="001A4236" w14:paraId="0AE5268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57D55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SI CADWALADR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44F6D4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isti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61F53F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be</w:t>
            </w:r>
          </w:p>
        </w:tc>
      </w:tr>
      <w:tr w:rsidR="001A4236" w:rsidRPr="001A4236" w14:paraId="7000E20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4034C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SI CADWALADR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D8C4D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oli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A984E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ulvaney Jones</w:t>
            </w:r>
          </w:p>
        </w:tc>
      </w:tr>
      <w:tr w:rsidR="001A4236" w:rsidRPr="001A4236" w14:paraId="535BC06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CECCC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IRMINGHAM AND SOLIHULL MENTAL HEAL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37920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n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8E279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gary</w:t>
            </w:r>
            <w:proofErr w:type="spellEnd"/>
          </w:p>
        </w:tc>
      </w:tr>
      <w:tr w:rsidR="001A4236" w:rsidRPr="001A4236" w14:paraId="22F043B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F1CD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IRMINGHAM AND SOLIHULL MENTAL HEAL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46268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dezda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E3F71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arkova</w:t>
            </w:r>
            <w:proofErr w:type="spellEnd"/>
          </w:p>
        </w:tc>
      </w:tr>
      <w:tr w:rsidR="001A4236" w:rsidRPr="001A4236" w14:paraId="28C4DCA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6635F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 COUNTRY HEALTHCA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D6334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is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E5D2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nt</w:t>
            </w:r>
          </w:p>
        </w:tc>
      </w:tr>
      <w:tr w:rsidR="001A4236" w:rsidRPr="001A4236" w14:paraId="07FEDF5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351F7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 COUNTRY HEALTHCA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A9CDE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becc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F032D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emple-Purcell</w:t>
            </w:r>
          </w:p>
        </w:tc>
      </w:tr>
      <w:tr w:rsidR="001A4236" w:rsidRPr="001A4236" w14:paraId="0A267FA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7CAD6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POOL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B84D14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15D7A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ard</w:t>
            </w:r>
          </w:p>
        </w:tc>
      </w:tr>
      <w:tr w:rsidR="001A4236" w:rsidRPr="001A4236" w14:paraId="3A59188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FAE9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POOL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D60A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mm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B6E87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d</w:t>
            </w:r>
          </w:p>
        </w:tc>
      </w:tr>
      <w:tr w:rsidR="001A4236" w:rsidRPr="001A4236" w14:paraId="15F9FEF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70EAA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L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AF67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inari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C1468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udhi</w:t>
            </w:r>
            <w:proofErr w:type="spellEnd"/>
          </w:p>
        </w:tc>
      </w:tr>
      <w:tr w:rsidR="001A4236" w:rsidRPr="001A4236" w14:paraId="0D45AE3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2B65A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L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8C7A4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cot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DF223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tham</w:t>
            </w:r>
          </w:p>
        </w:tc>
      </w:tr>
      <w:tr w:rsidR="001A4236" w:rsidRPr="001A4236" w14:paraId="30E5896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53A49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IGHTON AND SUSSEX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81CF0D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Bethan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394F43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 Davies</w:t>
            </w:r>
          </w:p>
        </w:tc>
      </w:tr>
      <w:tr w:rsidR="001A4236" w:rsidRPr="001A4236" w14:paraId="0E38D45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0D486D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IGHTON AND SUSSEX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446955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2DC08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mpbell</w:t>
            </w:r>
          </w:p>
        </w:tc>
      </w:tr>
      <w:tr w:rsidR="001A4236" w:rsidRPr="001A4236" w14:paraId="029161A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537B6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CKINGHAMSHIRE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568AC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ck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BA98C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ong</w:t>
            </w:r>
          </w:p>
        </w:tc>
      </w:tr>
      <w:tr w:rsidR="001A4236" w:rsidRPr="001A4236" w14:paraId="2AAE318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E5D1F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CKINGHAMSHIRE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58AD8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t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AAA849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nn</w:t>
            </w:r>
          </w:p>
        </w:tc>
      </w:tr>
      <w:tr w:rsidR="001A4236" w:rsidRPr="001A4236" w14:paraId="7043835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7AE24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LDERDALE AND HUDDERSFIELD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EAB545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DD0045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ong</w:t>
            </w:r>
          </w:p>
        </w:tc>
      </w:tr>
      <w:tr w:rsidR="001A4236" w:rsidRPr="001A4236" w14:paraId="62EA8EF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912F6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LDERDALE AND HUDDERSFIELD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77FC3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Gavi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1B7497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Boyd</w:t>
            </w:r>
          </w:p>
        </w:tc>
      </w:tr>
      <w:tr w:rsidR="001A4236" w:rsidRPr="001A4236" w14:paraId="5374F8A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B7CC8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AL AND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ND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D2D0CE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bigai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4545C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vern</w:t>
            </w:r>
          </w:p>
        </w:tc>
      </w:tr>
      <w:tr w:rsidR="001A4236" w:rsidRPr="001A4236" w14:paraId="18852D6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973C5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AL AND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ND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97D1C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ejandro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FAF70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renas-Pinto</w:t>
            </w:r>
          </w:p>
        </w:tc>
      </w:tr>
      <w:tr w:rsidR="001A4236" w:rsidRPr="001A4236" w14:paraId="601069B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82C60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HESTERFIELD ROYAL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97EE7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omas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47BE51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pencer</w:t>
            </w:r>
          </w:p>
        </w:tc>
      </w:tr>
      <w:tr w:rsidR="001A4236" w:rsidRPr="001A4236" w14:paraId="6411C67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0B45A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ESTERFIELD ROYAL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1FF37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dward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70348E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ris</w:t>
            </w:r>
          </w:p>
        </w:tc>
      </w:tr>
      <w:tr w:rsidR="001A4236" w:rsidRPr="001A4236" w14:paraId="607A905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8F70A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RNWALL PARTNERSHI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5B0A2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s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7A217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enwood</w:t>
            </w:r>
          </w:p>
        </w:tc>
      </w:tr>
      <w:tr w:rsidR="001A4236" w:rsidRPr="001A4236" w14:paraId="36F3605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9003A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RNWALL PARTNERSHI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D661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36DD0E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ngilly</w:t>
            </w:r>
            <w:proofErr w:type="spellEnd"/>
          </w:p>
        </w:tc>
      </w:tr>
      <w:tr w:rsidR="001A4236" w:rsidRPr="001A4236" w14:paraId="5E5643B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1C4D01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NTESS OF CHESTER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66ECE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3F30D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lls</w:t>
            </w:r>
          </w:p>
        </w:tc>
      </w:tr>
      <w:tr w:rsidR="001A4236" w:rsidRPr="001A4236" w14:paraId="79D3FD1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E71BE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NTESS OF CHESTER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CAA91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There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168EA8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Barnes</w:t>
            </w:r>
          </w:p>
        </w:tc>
      </w:tr>
      <w:tr w:rsidR="001A4236" w:rsidRPr="001A4236" w14:paraId="48246B3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4A0F0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YDON HEALTH SERVICE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D30E7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3519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nes</w:t>
            </w:r>
          </w:p>
        </w:tc>
      </w:tr>
      <w:tr w:rsidR="001A4236" w:rsidRPr="001A4236" w14:paraId="304E342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832B6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YDON HEALTH SERVICE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C8CBD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nerje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E460C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hro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-Osuji</w:t>
            </w:r>
          </w:p>
        </w:tc>
      </w:tr>
      <w:tr w:rsidR="001A4236" w:rsidRPr="001A4236" w14:paraId="27C66F0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33478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WM TAF MORGANNWG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F05F5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29C0DB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en</w:t>
            </w:r>
            <w:proofErr w:type="spellEnd"/>
          </w:p>
        </w:tc>
      </w:tr>
      <w:tr w:rsidR="001A4236" w:rsidRPr="001A4236" w14:paraId="0FB0850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29D77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WM TAF MORGANNWG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DFFE4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l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CFAE1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thecary</w:t>
            </w:r>
          </w:p>
        </w:tc>
      </w:tr>
      <w:tr w:rsidR="001A4236" w:rsidRPr="001A4236" w14:paraId="39BADD0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EC864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RTFORD AND GRAVESHAM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9E8541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0EEF1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dmunds</w:t>
            </w:r>
          </w:p>
        </w:tc>
      </w:tr>
      <w:tr w:rsidR="001A4236" w:rsidRPr="001A4236" w14:paraId="7CC484C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BE4B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RTFORD AND GRAVESHAM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F6563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hi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FACA1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italia</w:t>
            </w:r>
          </w:p>
        </w:tc>
      </w:tr>
      <w:tr w:rsidR="001A4236" w:rsidRPr="001A4236" w14:paraId="3A75B36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A25BE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RBYSHIRE COMMUNITY HEALTH SERVICE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5080F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14C62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arson</w:t>
            </w:r>
          </w:p>
        </w:tc>
      </w:tr>
      <w:tr w:rsidR="001A4236" w:rsidRPr="001A4236" w14:paraId="442C01F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7115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RBYSHIRE COMMUNITY HEALTH SERVICE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D48D1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rah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D9FBD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eer</w:t>
            </w:r>
            <w:proofErr w:type="spellEnd"/>
          </w:p>
        </w:tc>
      </w:tr>
      <w:tr w:rsidR="001A4236" w:rsidRPr="001A4236" w14:paraId="26E5F7A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7541F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VON PARTNERSHIP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14FD3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E63D4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cAdam</w:t>
            </w:r>
          </w:p>
        </w:tc>
      </w:tr>
      <w:tr w:rsidR="001A4236" w:rsidRPr="001A4236" w14:paraId="39F089F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F5AD8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VON PARTNERSHIP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B2D92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tali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E63E90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oks</w:t>
            </w:r>
          </w:p>
        </w:tc>
      </w:tr>
      <w:tr w:rsidR="001A4236" w:rsidRPr="001A4236" w14:paraId="1624378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BEA88D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CASTER AND BASSETLAW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F8FDF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D7615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ice</w:t>
            </w:r>
          </w:p>
        </w:tc>
      </w:tr>
      <w:tr w:rsidR="001A4236" w:rsidRPr="001A4236" w14:paraId="2F70521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6740A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CASTER AND BASSETLAW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CCFD1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BAB23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gwuh</w:t>
            </w:r>
            <w:proofErr w:type="spellEnd"/>
          </w:p>
        </w:tc>
      </w:tr>
      <w:tr w:rsidR="001A4236" w:rsidRPr="001A4236" w14:paraId="7A587F6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309AA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RSET COUN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4F0E6E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ennife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8D6FA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ves</w:t>
            </w:r>
          </w:p>
        </w:tc>
      </w:tr>
      <w:tr w:rsidR="001A4236" w:rsidRPr="001A4236" w14:paraId="1E2680B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01D22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RSET HEALTHCARE UNIVERSITY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8CC36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Paul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7D5AC4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Walters</w:t>
            </w:r>
          </w:p>
        </w:tc>
      </w:tr>
      <w:tr w:rsidR="001A4236" w:rsidRPr="001A4236" w14:paraId="0437F5D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624ED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FFOLK AND NORTH ESSEX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C105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uk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4FA5F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</w:t>
            </w:r>
          </w:p>
        </w:tc>
      </w:tr>
      <w:tr w:rsidR="001A4236" w:rsidRPr="001A4236" w14:paraId="795D0DA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1DFB9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FFOLK AND NORTH ESSEX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EE53F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u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C9D7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idley</w:t>
            </w:r>
          </w:p>
        </w:tc>
      </w:tr>
      <w:tr w:rsidR="001A4236" w:rsidRPr="001A4236" w14:paraId="5FA9890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E2D7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SSEX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677FC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n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42C399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wley</w:t>
            </w:r>
          </w:p>
        </w:tc>
      </w:tr>
      <w:tr w:rsidR="001A4236" w:rsidRPr="001A4236" w14:paraId="20B3289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5FBB10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SSEX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3C35C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ne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C6E1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773641F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4286C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PSOM AND ST HELIER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DCD3C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58480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stone</w:t>
            </w:r>
          </w:p>
        </w:tc>
      </w:tr>
      <w:tr w:rsidR="001A4236" w:rsidRPr="001A4236" w14:paraId="396467C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78EB3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PSOM AND ST HELIER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876A9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eringa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B514F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ilimiene</w:t>
            </w:r>
            <w:proofErr w:type="spellEnd"/>
          </w:p>
        </w:tc>
      </w:tr>
      <w:tr w:rsidR="001A4236" w:rsidRPr="001A4236" w14:paraId="6D300DC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BED00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IMLEY HEALTH NHS FOUNDATION TRUST (Frimley Park hospital)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E40A5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njul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11DBE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da</w:t>
            </w:r>
          </w:p>
        </w:tc>
      </w:tr>
      <w:tr w:rsidR="001A4236" w:rsidRPr="001A4236" w14:paraId="15B3980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78DA84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IMLEY HEALTH NHS FOUNDATION TRUST (Wexham Park hospital)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07D32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ck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E1138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nes</w:t>
            </w:r>
          </w:p>
        </w:tc>
      </w:tr>
      <w:tr w:rsidR="001A4236" w:rsidRPr="001A4236" w14:paraId="3A2C8A3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5DAE7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ORGE ELIOT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F01FD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C0295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ke</w:t>
            </w:r>
          </w:p>
        </w:tc>
      </w:tr>
      <w:tr w:rsidR="001A4236" w:rsidRPr="001A4236" w14:paraId="439DA7B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9C00C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ORGE ELIOT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B892C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d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EE3C8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ss</w:t>
            </w:r>
          </w:p>
        </w:tc>
      </w:tr>
      <w:tr w:rsidR="001A4236" w:rsidRPr="001A4236" w14:paraId="70E5E11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23710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LOUCESTER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576AC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4D600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rd</w:t>
            </w:r>
          </w:p>
        </w:tc>
      </w:tr>
      <w:tr w:rsidR="001A4236" w:rsidRPr="001A4236" w14:paraId="09548C0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DF918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LOUCESTER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8217B0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mand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77A49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lassie</w:t>
            </w:r>
          </w:p>
        </w:tc>
      </w:tr>
      <w:tr w:rsidR="001A4236" w:rsidRPr="001A4236" w14:paraId="0388354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B8C80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LDEN JUBILEE NATIONAL HOSPITAL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82B4C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theri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033EF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64A59E0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B70F1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LDEN JUBILEE NATIONAL HOSPITAL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6E826F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l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32BDC0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rvine</w:t>
            </w:r>
          </w:p>
        </w:tc>
      </w:tr>
      <w:tr w:rsidR="001A4236" w:rsidRPr="001A4236" w14:paraId="28781BA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0ACAB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AT WESTERN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B4658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drinathan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4C36E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ndrasekaran</w:t>
            </w:r>
          </w:p>
        </w:tc>
      </w:tr>
      <w:tr w:rsidR="001A4236" w:rsidRPr="001A4236" w14:paraId="7797928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C90D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AT WESTERN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61557A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v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BCFA2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ile</w:t>
            </w:r>
            <w:proofErr w:type="spellEnd"/>
          </w:p>
        </w:tc>
      </w:tr>
      <w:tr w:rsidR="001A4236" w:rsidRPr="001A4236" w14:paraId="4F32A06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CDE32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MP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4B99B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lair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6553D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as</w:t>
            </w:r>
          </w:p>
        </w:tc>
      </w:tr>
      <w:tr w:rsidR="001A4236" w:rsidRPr="001A4236" w14:paraId="1400E5E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440387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AMP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C38ED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F4BA4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ad</w:t>
            </w:r>
          </w:p>
        </w:tc>
      </w:tr>
      <w:tr w:rsidR="001A4236" w:rsidRPr="001A4236" w14:paraId="4923CC9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801E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UNSLOW AND RICHMOND COMMUNITY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B1C9AE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ohn 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36EB50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Omany</w:t>
            </w:r>
            <w:proofErr w:type="spellEnd"/>
          </w:p>
        </w:tc>
      </w:tr>
      <w:tr w:rsidR="001A4236" w:rsidRPr="001A4236" w14:paraId="0E230B1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D6C5C0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UNSLOW AND RICHMOND COMMUNITY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114B19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koo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1ED0D4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ckay</w:t>
            </w:r>
          </w:p>
        </w:tc>
      </w:tr>
      <w:tr w:rsidR="001A4236" w:rsidRPr="001A4236" w14:paraId="20464D9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16DA1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LL UNIVERSITY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5DFB9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illip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2DFD6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rns</w:t>
            </w:r>
          </w:p>
        </w:tc>
      </w:tr>
      <w:tr w:rsidR="001A4236" w:rsidRPr="001A4236" w14:paraId="59C547C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41AA8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LL UNIVERSITY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DB8E4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chola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91C32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om</w:t>
            </w:r>
            <w:proofErr w:type="spellEnd"/>
          </w:p>
        </w:tc>
      </w:tr>
      <w:tr w:rsidR="001A4236" w:rsidRPr="001A4236" w14:paraId="7FB5661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05F21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YWEL DDA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C9778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FED1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</w:t>
            </w:r>
          </w:p>
        </w:tc>
      </w:tr>
      <w:tr w:rsidR="001A4236" w:rsidRPr="001A4236" w14:paraId="6985DB9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D1A67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MPERIAL COLLEGE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8F72B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D4921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</w:tr>
      <w:tr w:rsidR="001A4236" w:rsidRPr="001A4236" w14:paraId="52118D4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F472B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MPERIAL COLLEGE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68CE9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ha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7CA2C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ickard</w:t>
            </w:r>
          </w:p>
        </w:tc>
      </w:tr>
      <w:tr w:rsidR="001A4236" w:rsidRPr="001A4236" w14:paraId="266534C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6652B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E OF WIGHT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24806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mil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02B40E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cnaughton</w:t>
            </w:r>
          </w:p>
        </w:tc>
      </w:tr>
      <w:tr w:rsidR="001A4236" w:rsidRPr="001A4236" w14:paraId="2D4FD11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3A6C1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E OF WIGHT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F4F05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58BBF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night</w:t>
            </w:r>
          </w:p>
        </w:tc>
      </w:tr>
      <w:tr w:rsidR="001A4236" w:rsidRPr="001A4236" w14:paraId="6D2FEED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A14B3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 PAGET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298C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s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FF460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waka</w:t>
            </w:r>
          </w:p>
        </w:tc>
      </w:tr>
      <w:tr w:rsidR="001A4236" w:rsidRPr="001A4236" w14:paraId="0555B0D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EA0F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 PAGET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85D10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isti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55B29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con</w:t>
            </w:r>
          </w:p>
        </w:tc>
      </w:tr>
      <w:tr w:rsidR="001A4236" w:rsidRPr="001A4236" w14:paraId="42C4A94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36EA8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NG'S COLLEG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754B2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smi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749BC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am</w:t>
            </w:r>
          </w:p>
        </w:tc>
      </w:tr>
      <w:tr w:rsidR="001A4236" w:rsidRPr="001A4236" w14:paraId="1F0CA9D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D9F7C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NG'S COLLEG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A8208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98CF1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udhuri</w:t>
            </w:r>
          </w:p>
        </w:tc>
      </w:tr>
      <w:tr w:rsidR="001A4236" w:rsidRPr="001A4236" w14:paraId="63DD398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3DD08F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NCASHIRE &amp; SOUTH CUMBRIA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AE578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ber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860C7C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orten</w:t>
            </w:r>
          </w:p>
        </w:tc>
      </w:tr>
      <w:tr w:rsidR="001A4236" w:rsidRPr="001A4236" w14:paraId="2512206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8F4727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NCASHIRE &amp; SOUTH CUMBRIA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4D72B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ry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DB432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inshead</w:t>
            </w:r>
          </w:p>
        </w:tc>
      </w:tr>
      <w:tr w:rsidR="001A4236" w:rsidRPr="001A4236" w14:paraId="06DC31D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37146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DS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BADD3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cquelin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6946B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ndon</w:t>
            </w:r>
          </w:p>
        </w:tc>
      </w:tr>
      <w:tr w:rsidR="001A4236" w:rsidRPr="001A4236" w14:paraId="3B95E48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8709D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DS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34CCD0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yr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46180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iday</w:t>
            </w:r>
          </w:p>
        </w:tc>
      </w:tr>
      <w:tr w:rsidR="001A4236" w:rsidRPr="001A4236" w14:paraId="364BCB2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06BE1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ICESTERSHIRE PARTNERSHIP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5BCDE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9A126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illon</w:t>
            </w:r>
            <w:proofErr w:type="spellEnd"/>
          </w:p>
        </w:tc>
      </w:tr>
      <w:tr w:rsidR="001A4236" w:rsidRPr="001A4236" w14:paraId="0DC1C68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4BDBA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ICESTERSHIRE PARTNERSHIP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D9AAD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anth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F276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mer</w:t>
            </w:r>
          </w:p>
        </w:tc>
      </w:tr>
      <w:tr w:rsidR="001A4236" w:rsidRPr="001A4236" w14:paraId="021D558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DEA77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HAM AND GREENWIC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6F620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dith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4B48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ssell</w:t>
            </w:r>
          </w:p>
        </w:tc>
      </w:tr>
      <w:tr w:rsidR="001A4236" w:rsidRPr="001A4236" w14:paraId="26BFAC9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A66A15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HAM AND GREENWIC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4942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8EF7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ah</w:t>
            </w:r>
          </w:p>
        </w:tc>
      </w:tr>
      <w:tr w:rsidR="001A4236" w:rsidRPr="001A4236" w14:paraId="22D361F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4CFE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NCOLNSHIRE PARTNERSHI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EC8EF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ll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D86435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ran</w:t>
            </w:r>
          </w:p>
        </w:tc>
      </w:tr>
      <w:tr w:rsidR="001A4236" w:rsidRPr="001A4236" w14:paraId="7BFC3B4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61FB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NCOLNSHIRE PARTNERSHI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3EADB0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ijayendra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3E179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ykar</w:t>
            </w:r>
            <w:proofErr w:type="spellEnd"/>
          </w:p>
        </w:tc>
      </w:tr>
      <w:tr w:rsidR="001A4236" w:rsidRPr="001A4236" w14:paraId="65BE1F9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67B66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VERPOOL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72801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u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4CFDF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wla</w:t>
            </w:r>
          </w:p>
        </w:tc>
      </w:tr>
      <w:tr w:rsidR="001A4236" w:rsidRPr="001A4236" w14:paraId="665B07A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9CDF7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VERPOOL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D9A3D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1376C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well</w:t>
            </w:r>
            <w:proofErr w:type="spellEnd"/>
          </w:p>
        </w:tc>
      </w:tr>
      <w:tr w:rsidR="001A4236" w:rsidRPr="001A4236" w14:paraId="420B2FD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D40A0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DON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5B2A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.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B7066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pinni</w:t>
            </w:r>
            <w:proofErr w:type="spellEnd"/>
          </w:p>
        </w:tc>
      </w:tr>
      <w:tr w:rsidR="001A4236" w:rsidRPr="001A4236" w14:paraId="269A3C6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237573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DON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019F2C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kateri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E84C5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tson</w:t>
            </w:r>
          </w:p>
        </w:tc>
      </w:tr>
      <w:tr w:rsidR="001A4236" w:rsidRPr="001A4236" w14:paraId="45F322A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60B56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IDSTONE AND TUNBRIDGE WEL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C103F4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657EB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gg</w:t>
            </w:r>
          </w:p>
        </w:tc>
      </w:tr>
      <w:tr w:rsidR="001A4236" w:rsidRPr="001A4236" w14:paraId="3BE5E43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B8582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IDSTONE AND TUNBRIDGE WEL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BFE01D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uree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A9973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liams</w:t>
            </w:r>
          </w:p>
        </w:tc>
      </w:tr>
      <w:tr w:rsidR="001A4236" w:rsidRPr="001A4236" w14:paraId="542528A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D70E6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CHESTER UNIVERSIT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F4D51E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exander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44B346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rsley</w:t>
            </w:r>
          </w:p>
        </w:tc>
      </w:tr>
      <w:tr w:rsidR="001A4236" w:rsidRPr="001A4236" w14:paraId="1BC6D25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09590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CHESTER UNIVERSIT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4D32F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azaad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4E40C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hmad</w:t>
            </w:r>
          </w:p>
        </w:tc>
      </w:tr>
      <w:tr w:rsidR="001A4236" w:rsidRPr="001A4236" w14:paraId="595694D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581163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CHE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43F4E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ijah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BAA8F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tovu</w:t>
            </w:r>
          </w:p>
        </w:tc>
      </w:tr>
      <w:tr w:rsidR="001A4236" w:rsidRPr="001A4236" w14:paraId="49061E0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998264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CHE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D02A5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9CA2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abriel</w:t>
            </w:r>
          </w:p>
        </w:tc>
      </w:tr>
      <w:tr w:rsidR="001A4236" w:rsidRPr="001A4236" w14:paraId="20F8148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ABB5E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ESSEX HOSPITAL SERVICE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11F21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ur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24F22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ch</w:t>
            </w:r>
          </w:p>
        </w:tc>
      </w:tr>
      <w:tr w:rsidR="001A4236" w:rsidRPr="001A4236" w14:paraId="6E9D05A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8376B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ESSEX HOSPITAL SERVICE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2441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vo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6F0CA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ster</w:t>
            </w:r>
          </w:p>
        </w:tc>
      </w:tr>
      <w:tr w:rsidR="001A4236" w:rsidRPr="001A4236" w14:paraId="7947B37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8EE9C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YORKSHIRE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4EC3EB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J.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62E4C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croft</w:t>
            </w:r>
          </w:p>
        </w:tc>
      </w:tr>
      <w:tr w:rsidR="001A4236" w:rsidRPr="001A4236" w14:paraId="56FCC51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EBBEB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YORKSHIRE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A3C60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maelette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94714F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l Rosario</w:t>
            </w:r>
          </w:p>
        </w:tc>
      </w:tr>
      <w:tr w:rsidR="001A4236" w:rsidRPr="001A4236" w14:paraId="3FD9240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A20D5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RFIELDS EY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8AC3F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x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31D8DE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osby-Nwaobi </w:t>
            </w:r>
          </w:p>
        </w:tc>
      </w:tr>
      <w:tr w:rsidR="001A4236" w:rsidRPr="001A4236" w14:paraId="607FBC1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84887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RFIELDS EY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170C0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lo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D96E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eks</w:t>
            </w:r>
          </w:p>
        </w:tc>
      </w:tr>
      <w:tr w:rsidR="001A4236" w:rsidRPr="001A4236" w14:paraId="7B0AD61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F603E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HS BORDER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A4349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58FD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wson</w:t>
            </w:r>
          </w:p>
        </w:tc>
      </w:tr>
      <w:tr w:rsidR="001A4236" w:rsidRPr="001A4236" w14:paraId="127FA20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9C4CE9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BORDER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E35FEE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ur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87F9B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inlayson</w:t>
            </w:r>
          </w:p>
        </w:tc>
      </w:tr>
      <w:tr w:rsidR="001A4236" w:rsidRPr="001A4236" w14:paraId="20A7E0F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577C1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IF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E4D1F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vesh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FADFB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hasmana </w:t>
            </w:r>
          </w:p>
        </w:tc>
      </w:tr>
      <w:tr w:rsidR="001A4236" w:rsidRPr="001A4236" w14:paraId="602BAF2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36E19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IF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E779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s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81F34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wler</w:t>
            </w:r>
          </w:p>
        </w:tc>
      </w:tr>
      <w:tr w:rsidR="001A4236" w:rsidRPr="001A4236" w14:paraId="6F31BE2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6EAB4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ORTH VALLEY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522E87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ua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73D8C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meron</w:t>
            </w:r>
          </w:p>
        </w:tc>
      </w:tr>
      <w:tr w:rsidR="001A4236" w:rsidRPr="001A4236" w14:paraId="03C725D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5A02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ORTH VALLEY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21F5C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81CCB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dd</w:t>
            </w:r>
          </w:p>
        </w:tc>
      </w:tr>
      <w:tr w:rsidR="001A4236" w:rsidRPr="001A4236" w14:paraId="6F8E3FE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A02DF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AMPIAN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B4329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hair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AA679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teman</w:t>
            </w:r>
          </w:p>
        </w:tc>
      </w:tr>
      <w:tr w:rsidR="001A4236" w:rsidRPr="001A4236" w14:paraId="234D1CF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F35E5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AMPIAN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A3A1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ll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D6E80B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vin</w:t>
            </w:r>
          </w:p>
        </w:tc>
      </w:tr>
      <w:tr w:rsidR="001A4236" w:rsidRPr="001A4236" w14:paraId="6759BC3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05BF3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EATER GLASGOW AND CLYD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2AAF6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toni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3CD55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</w:t>
            </w:r>
          </w:p>
        </w:tc>
      </w:tr>
      <w:tr w:rsidR="001A4236" w:rsidRPr="001A4236" w14:paraId="4CAB3C2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895E6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EATER GLASGOW AND CLYD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9C2B8C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chae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E389B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urphy</w:t>
            </w:r>
          </w:p>
        </w:tc>
      </w:tr>
      <w:tr w:rsidR="001A4236" w:rsidRPr="001A4236" w14:paraId="1D480DE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02F9A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HIGHLAND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D3AB3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drew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00F7D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ibson</w:t>
            </w:r>
          </w:p>
        </w:tc>
      </w:tr>
      <w:tr w:rsidR="001A4236" w:rsidRPr="001A4236" w14:paraId="77C3DC6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0494F1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HIGHLAND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76B59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exandr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C5C30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chrane</w:t>
            </w:r>
          </w:p>
        </w:tc>
      </w:tr>
      <w:tr w:rsidR="001A4236" w:rsidRPr="001A4236" w14:paraId="494F0F0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FEB0B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ANARKSHIR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728B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is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125FC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tel</w:t>
            </w:r>
          </w:p>
        </w:tc>
      </w:tr>
      <w:tr w:rsidR="001A4236" w:rsidRPr="001A4236" w14:paraId="05B6F89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900E6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ANARKSHIR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29C42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ni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FAFC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lsh</w:t>
            </w:r>
          </w:p>
        </w:tc>
      </w:tr>
      <w:tr w:rsidR="001A4236" w:rsidRPr="001A4236" w14:paraId="405F4B6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76BF2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OTHIAN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335A3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BD11D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empleton</w:t>
            </w:r>
          </w:p>
        </w:tc>
      </w:tr>
      <w:tr w:rsidR="001A4236" w:rsidRPr="001A4236" w14:paraId="1F0AB41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DC7C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OTHIAN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F927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04340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aldson</w:t>
            </w:r>
          </w:p>
        </w:tc>
      </w:tr>
      <w:tr w:rsidR="001A4236" w:rsidRPr="001A4236" w14:paraId="7DCC028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8ACB0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WESTERN ISLE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402A52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ti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486ADF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lcolm</w:t>
            </w:r>
          </w:p>
        </w:tc>
      </w:tr>
      <w:tr w:rsidR="001A4236" w:rsidRPr="001A4236" w14:paraId="33AAE81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68967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WESTERN ISLE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053B85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6D2E5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mith</w:t>
            </w:r>
          </w:p>
        </w:tc>
      </w:tr>
      <w:tr w:rsidR="001A4236" w:rsidRPr="001A4236" w14:paraId="37AA7A3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E967A3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FOLK AND NORWICH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DDAA0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goz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7544A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umogo</w:t>
            </w:r>
          </w:p>
        </w:tc>
      </w:tr>
      <w:tr w:rsidR="001A4236" w:rsidRPr="001A4236" w14:paraId="50C65F3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1F7C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FOLK AND NORWICH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CF72E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uis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1C9AB8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ke</w:t>
            </w:r>
          </w:p>
        </w:tc>
      </w:tr>
      <w:tr w:rsidR="001A4236" w:rsidRPr="001A4236" w14:paraId="656ADB7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53EAC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CUMBRIA INTEGRATED CA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05A38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ward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027E4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rton </w:t>
            </w:r>
          </w:p>
        </w:tc>
      </w:tr>
      <w:tr w:rsidR="001A4236" w:rsidRPr="001A4236" w14:paraId="5FC8ECB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F7305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CUMBRIA INTEGRATED CA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A999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verle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0999A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kinson</w:t>
            </w:r>
          </w:p>
        </w:tc>
      </w:tr>
      <w:tr w:rsidR="001A4236" w:rsidRPr="001A4236" w14:paraId="182893B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A2D84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MIDDLESEX UNIVERSITY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F4D0E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ya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A22126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rfenderesky</w:t>
            </w:r>
          </w:p>
        </w:tc>
      </w:tr>
      <w:tr w:rsidR="001A4236" w:rsidRPr="001A4236" w14:paraId="0B1EECA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7B7CA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MIDDLESEX UNIVERSITY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0D962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t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EA13F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in</w:t>
            </w:r>
          </w:p>
        </w:tc>
      </w:tr>
      <w:tr w:rsidR="001A4236" w:rsidRPr="001A4236" w14:paraId="517C6C9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C6A60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LIA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05A69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anch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BD47A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ge</w:t>
            </w:r>
            <w:proofErr w:type="spellEnd"/>
          </w:p>
        </w:tc>
      </w:tr>
      <w:tr w:rsidR="001A4236" w:rsidRPr="001A4236" w14:paraId="011530E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D5E30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LIA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69049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nk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4E285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hayani</w:t>
            </w:r>
            <w:proofErr w:type="spellEnd"/>
          </w:p>
        </w:tc>
      </w:tr>
      <w:tr w:rsidR="001A4236" w:rsidRPr="001A4236" w14:paraId="0FD62A4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502214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DEVON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DC46BD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36975B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</w:t>
            </w:r>
          </w:p>
        </w:tc>
      </w:tr>
      <w:tr w:rsidR="001A4236" w:rsidRPr="001A4236" w14:paraId="08455D2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6219B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DEVON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25BFF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E720C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ard</w:t>
            </w:r>
          </w:p>
        </w:tc>
      </w:tr>
      <w:tr w:rsidR="001A4236" w:rsidRPr="001A4236" w14:paraId="3B2AF14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bottom"/>
            <w:hideMark/>
          </w:tcPr>
          <w:p w14:paraId="6813D33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B9A15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ino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2B74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nna  </w:t>
            </w:r>
          </w:p>
        </w:tc>
      </w:tr>
      <w:tr w:rsidR="001A4236" w:rsidRPr="001A4236" w14:paraId="5493CCE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bottom"/>
            <w:hideMark/>
          </w:tcPr>
          <w:p w14:paraId="7977BA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13FEAB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C1D21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ston</w:t>
            </w:r>
          </w:p>
        </w:tc>
      </w:tr>
      <w:tr w:rsidR="001A4236" w:rsidRPr="001A4236" w14:paraId="489D4E1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529CE1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LINCOLNSHIRE AND GOOL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FD53C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nath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282A2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tton</w:t>
            </w:r>
          </w:p>
        </w:tc>
      </w:tr>
      <w:tr w:rsidR="001A4236" w:rsidRPr="001A4236" w14:paraId="2A6EDCA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5CAA2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LINCOLNSHIRE AND GOOL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CF8F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te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AB3AFE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wling</w:t>
            </w:r>
          </w:p>
        </w:tc>
      </w:tr>
      <w:tr w:rsidR="001A4236" w:rsidRPr="001A4236" w14:paraId="5E23F52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A138F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TTINGHAM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B7872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6BBCFE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nd</w:t>
            </w:r>
          </w:p>
        </w:tc>
      </w:tr>
      <w:tr w:rsidR="001A4236" w:rsidRPr="001A4236" w14:paraId="744A2A7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48105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TTINGHAM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4C596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ck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303A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quires</w:t>
            </w:r>
          </w:p>
        </w:tc>
      </w:tr>
      <w:tr w:rsidR="001A4236" w:rsidRPr="001A4236" w14:paraId="049C9F9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C4D08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OL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253AE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z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F5FAD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idan</w:t>
            </w:r>
          </w:p>
        </w:tc>
      </w:tr>
      <w:tr w:rsidR="001A4236" w:rsidRPr="001A4236" w14:paraId="0229273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7A259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OL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A5790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ott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C5DB6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clay</w:t>
            </w:r>
          </w:p>
        </w:tc>
      </w:tr>
      <w:tr w:rsidR="001A4236" w:rsidRPr="001A4236" w14:paraId="0ABDD50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FD202E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RTSMOUTH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6C652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an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14F50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uland</w:t>
            </w:r>
          </w:p>
        </w:tc>
      </w:tr>
      <w:tr w:rsidR="001A4236" w:rsidRPr="001A4236" w14:paraId="01CE23E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FA2B8F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RTSMOUTH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09F08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re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00B05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dson</w:t>
            </w:r>
          </w:p>
        </w:tc>
      </w:tr>
      <w:tr w:rsidR="001A4236" w:rsidRPr="001A4236" w14:paraId="3D8DC62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C4467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YS TEACHING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73438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y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77A1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odwin</w:t>
            </w:r>
          </w:p>
        </w:tc>
      </w:tr>
      <w:tr w:rsidR="001A4236" w:rsidRPr="001A4236" w14:paraId="39A42AC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2F82B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YS TEACHING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5966E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719F3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man</w:t>
            </w:r>
          </w:p>
        </w:tc>
      </w:tr>
      <w:tr w:rsidR="001A4236" w:rsidRPr="001A4236" w14:paraId="63A11D9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A0970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QUEEN VICTORIA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72439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li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3B6B7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iles</w:t>
            </w:r>
          </w:p>
        </w:tc>
      </w:tr>
      <w:tr w:rsidR="001A4236" w:rsidRPr="001A4236" w14:paraId="095E656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6FA0A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OYAL BERKSHI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734F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FC3E6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rke</w:t>
            </w:r>
          </w:p>
        </w:tc>
      </w:tr>
      <w:tr w:rsidR="001A4236" w:rsidRPr="001A4236" w14:paraId="224EFF5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5642B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BERKSHI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EE3EC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y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8F8227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seph</w:t>
            </w:r>
          </w:p>
        </w:tc>
      </w:tr>
      <w:tr w:rsidR="001A4236" w:rsidRPr="001A4236" w14:paraId="6D13966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BA61A0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CORNWALL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E41303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unc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5E3BE9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wne</w:t>
            </w:r>
          </w:p>
        </w:tc>
      </w:tr>
      <w:tr w:rsidR="001A4236" w:rsidRPr="001A4236" w14:paraId="277BF70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37E98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CORNWALL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AB9F6E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B42A9E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enoweth</w:t>
            </w:r>
          </w:p>
        </w:tc>
      </w:tr>
      <w:tr w:rsidR="001A4236" w:rsidRPr="001A4236" w14:paraId="610335B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9C09C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DEVON AND EXETER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D46E6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essid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4028D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uckland</w:t>
            </w:r>
          </w:p>
        </w:tc>
      </w:tr>
      <w:tr w:rsidR="001A4236" w:rsidRPr="001A4236" w14:paraId="12AF1A4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3317D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DEVON AND EXETER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CA6DD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ani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9121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nce</w:t>
            </w:r>
          </w:p>
        </w:tc>
      </w:tr>
      <w:tr w:rsidR="001A4236" w:rsidRPr="001A4236" w14:paraId="21D3898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9065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FREE LOND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9DFF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is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0629A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dger</w:t>
            </w:r>
          </w:p>
        </w:tc>
      </w:tr>
      <w:tr w:rsidR="001A4236" w:rsidRPr="001A4236" w14:paraId="01420F6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B4FD4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FREE LOND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0A5ED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abith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892C2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hungu</w:t>
            </w:r>
            <w:proofErr w:type="spellEnd"/>
          </w:p>
        </w:tc>
      </w:tr>
      <w:tr w:rsidR="001A4236" w:rsidRPr="001A4236" w14:paraId="2B57555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E56C0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NATIONAL ORTHOPAEDIC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12320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BA2B0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en</w:t>
            </w:r>
          </w:p>
        </w:tc>
      </w:tr>
      <w:tr w:rsidR="001A4236" w:rsidRPr="001A4236" w14:paraId="5A708BD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70A0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NATIONAL ORTHOPAEDIC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BCB12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sthe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8A26E5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nison</w:t>
            </w:r>
            <w:proofErr w:type="spellEnd"/>
          </w:p>
        </w:tc>
      </w:tr>
      <w:tr w:rsidR="001A4236" w:rsidRPr="001A4236" w14:paraId="3354CC5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AB1E8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PAPWORTH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6244F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mit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F97D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i</w:t>
            </w:r>
          </w:p>
        </w:tc>
      </w:tr>
      <w:tr w:rsidR="001A4236" w:rsidRPr="001A4236" w14:paraId="2C8201D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73043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PAPWORTH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1A5142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lis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50283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el</w:t>
            </w:r>
          </w:p>
        </w:tc>
      </w:tr>
      <w:tr w:rsidR="001A4236" w:rsidRPr="001A4236" w14:paraId="3A2D30F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28CD9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SURREY COUN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073EE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er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A8277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riott</w:t>
            </w:r>
          </w:p>
        </w:tc>
      </w:tr>
      <w:tr w:rsidR="001A4236" w:rsidRPr="001A4236" w14:paraId="20628BE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2BD85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SURREY COUN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BBCF1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A7909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iercy</w:t>
            </w:r>
          </w:p>
        </w:tc>
      </w:tr>
      <w:tr w:rsidR="001A4236" w:rsidRPr="001A4236" w14:paraId="0F64F34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F9E9E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33440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bbi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69EA6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lgado</w:t>
            </w:r>
          </w:p>
        </w:tc>
      </w:tr>
      <w:tr w:rsidR="001A4236" w:rsidRPr="001A4236" w14:paraId="7C6E648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ED4F52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ACD76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uli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74DBD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asant</w:t>
            </w:r>
          </w:p>
        </w:tc>
      </w:tr>
      <w:tr w:rsidR="001A4236" w:rsidRPr="001A4236" w14:paraId="4F315C9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2145F3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296C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bo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E81A8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croft</w:t>
            </w:r>
            <w:proofErr w:type="spellEnd"/>
          </w:p>
        </w:tc>
      </w:tr>
      <w:tr w:rsidR="001A4236" w:rsidRPr="001A4236" w14:paraId="259B917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3BA52B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0511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38A8E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isner</w:t>
            </w:r>
          </w:p>
        </w:tc>
      </w:tr>
      <w:tr w:rsidR="001A4236" w:rsidRPr="001A4236" w14:paraId="2645B38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C2866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4E7D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bb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E5462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nd</w:t>
            </w:r>
          </w:p>
        </w:tc>
      </w:tr>
      <w:tr w:rsidR="001A4236" w:rsidRPr="001A4236" w14:paraId="28FD268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B0521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EE5F4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herin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6F2BB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pson</w:t>
            </w:r>
          </w:p>
        </w:tc>
      </w:tr>
      <w:tr w:rsidR="001A4236" w:rsidRPr="001A4236" w14:paraId="573E627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2BAD0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3CF04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7D9BD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rgan</w:t>
            </w:r>
          </w:p>
        </w:tc>
      </w:tr>
      <w:tr w:rsidR="001A4236" w:rsidRPr="001A4236" w14:paraId="4FD38AE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F5479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NDWELL AND WEST BIRMINGHAM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6B696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5B159E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urner</w:t>
            </w:r>
          </w:p>
        </w:tc>
      </w:tr>
      <w:tr w:rsidR="001A4236" w:rsidRPr="001A4236" w14:paraId="7BA6C12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8577E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NDWELL AND WEST BIRMINGHAM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5659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3BBEE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yes</w:t>
            </w:r>
          </w:p>
        </w:tc>
      </w:tr>
      <w:tr w:rsidR="001A4236" w:rsidRPr="001A4236" w14:paraId="0E1FD7E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74BF9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CHILDREN'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8A562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ion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BC135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ackley</w:t>
            </w:r>
            <w:proofErr w:type="spellEnd"/>
          </w:p>
        </w:tc>
      </w:tr>
      <w:tr w:rsidR="001A4236" w:rsidRPr="001A4236" w14:paraId="2A99012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6AB8DF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CHILDREN'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E731C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119EC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thick</w:t>
            </w:r>
            <w:proofErr w:type="spellEnd"/>
          </w:p>
        </w:tc>
      </w:tr>
      <w:tr w:rsidR="001A4236" w:rsidRPr="001A4236" w14:paraId="14EE3B6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ACD6B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596EC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ush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9EC9A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 Silva</w:t>
            </w:r>
          </w:p>
        </w:tc>
      </w:tr>
      <w:tr w:rsidR="001A4236" w:rsidRPr="001A4236" w14:paraId="729E6CB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26950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D4A006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AFD4D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ulver</w:t>
            </w:r>
            <w:proofErr w:type="spellEnd"/>
          </w:p>
        </w:tc>
      </w:tr>
      <w:tr w:rsidR="001A4236" w:rsidRPr="001A4236" w14:paraId="5C06D03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2BE82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WOOD FOREST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1A13B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y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7261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lsop</w:t>
            </w:r>
          </w:p>
        </w:tc>
      </w:tr>
      <w:tr w:rsidR="001A4236" w:rsidRPr="001A4236" w14:paraId="0A37248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C6FAC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WOOD FOREST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33F12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ikan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5C0382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mbalkar</w:t>
            </w:r>
            <w:proofErr w:type="spellEnd"/>
          </w:p>
        </w:tc>
      </w:tr>
      <w:tr w:rsidR="001A4236" w:rsidRPr="001A4236" w14:paraId="37F4247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081529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EWSBURY AND TELFORD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C4B4F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d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03EE5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nahan</w:t>
            </w:r>
          </w:p>
        </w:tc>
      </w:tr>
      <w:tr w:rsidR="001A4236" w:rsidRPr="001A4236" w14:paraId="344F632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C28E1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EWSBURY AND TELFORD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6EEC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d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566657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ekes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1A4236" w:rsidRPr="001A4236" w14:paraId="0FCB798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49B3E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OPSHIRE COMMUNITY HEAL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2C93A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CD7044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mlinson</w:t>
            </w:r>
          </w:p>
        </w:tc>
      </w:tr>
      <w:tr w:rsidR="001A4236" w:rsidRPr="001A4236" w14:paraId="48282D7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C01D4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LENT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D4ED0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th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39B4E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ce</w:t>
            </w:r>
          </w:p>
        </w:tc>
      </w:tr>
      <w:tr w:rsidR="001A4236" w:rsidRPr="001A4236" w14:paraId="02CD7D6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864AC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MERSET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4C09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usti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51431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pperell </w:t>
            </w:r>
          </w:p>
        </w:tc>
      </w:tr>
      <w:tr w:rsidR="001A4236" w:rsidRPr="001A4236" w14:paraId="5BB47AA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05022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MERSET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D4FD77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B08CD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</w:tr>
      <w:tr w:rsidR="001A4236" w:rsidRPr="001A4236" w14:paraId="23E12E6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5D37A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 EASTERN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&amp; SOCIAL CAR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CFCE1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ur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C682F0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aschik  </w:t>
            </w:r>
          </w:p>
        </w:tc>
      </w:tr>
      <w:tr w:rsidR="001A4236" w:rsidRPr="001A4236" w14:paraId="5169F6F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0BF1A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 EASTERN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&amp; SOCIAL CAR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708F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s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F3A7A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gan</w:t>
            </w:r>
          </w:p>
        </w:tc>
      </w:tr>
      <w:tr w:rsidR="001A4236" w:rsidRPr="001A4236" w14:paraId="42EFD3E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933D67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ND UNIVERSI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4B870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2B41E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y</w:t>
            </w:r>
          </w:p>
        </w:tc>
      </w:tr>
      <w:tr w:rsidR="001A4236" w:rsidRPr="001A4236" w14:paraId="3B00E51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5A1CA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ND UNIVERSI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AD3C2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p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D4E9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unhunny</w:t>
            </w:r>
            <w:proofErr w:type="spellEnd"/>
          </w:p>
        </w:tc>
      </w:tr>
      <w:tr w:rsidR="001A4236" w:rsidRPr="001A4236" w14:paraId="0CAF647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C627D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879D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2B74A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ulos</w:t>
            </w:r>
          </w:p>
        </w:tc>
      </w:tr>
      <w:tr w:rsidR="001A4236" w:rsidRPr="001A4236" w14:paraId="0169BFF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FADB8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67B3C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io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0D333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pson</w:t>
            </w:r>
          </w:p>
        </w:tc>
      </w:tr>
      <w:tr w:rsidR="001A4236" w:rsidRPr="001A4236" w14:paraId="3295A01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F6EE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OUTHPORT AND ORMSKIRK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C1667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eri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286A5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y</w:t>
            </w:r>
          </w:p>
        </w:tc>
      </w:tr>
      <w:tr w:rsidR="001A4236" w:rsidRPr="001A4236" w14:paraId="32EF410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12AA06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PORT AND ORMSKIRK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B57EB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rry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6F6538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wn</w:t>
            </w:r>
          </w:p>
        </w:tc>
      </w:tr>
      <w:tr w:rsidR="001A4236" w:rsidRPr="001A4236" w14:paraId="5D562CA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F9F75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GEORGE'S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78F5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i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79950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lanche</w:t>
            </w:r>
          </w:p>
        </w:tc>
      </w:tr>
      <w:tr w:rsidR="001A4236" w:rsidRPr="001A4236" w14:paraId="11A20D9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DFC65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GEORGE'S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6D94BF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4470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uston</w:t>
            </w:r>
          </w:p>
        </w:tc>
      </w:tr>
      <w:tr w:rsidR="001A4236" w:rsidRPr="001A4236" w14:paraId="33D2DD3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0F0DE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HELENS AND KNOWSLEY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3A15D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w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09E4B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tchard-Jones</w:t>
            </w:r>
          </w:p>
        </w:tc>
      </w:tr>
      <w:tr w:rsidR="001A4236" w:rsidRPr="001A4236" w14:paraId="6873256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B7C9FC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HELENS AND KNOWSLEY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0B77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n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4DE515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ycherley </w:t>
            </w:r>
          </w:p>
        </w:tc>
      </w:tr>
      <w:tr w:rsidR="001A4236" w:rsidRPr="001A4236" w14:paraId="295DE2B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46DB1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OCKPORT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F4390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arm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7E088E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ris</w:t>
            </w:r>
          </w:p>
        </w:tc>
      </w:tr>
      <w:tr w:rsidR="001A4236" w:rsidRPr="001A4236" w14:paraId="193A066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1CF81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OCKPORT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09FC2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zo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BF7B7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aris</w:t>
            </w:r>
          </w:p>
        </w:tc>
      </w:tr>
      <w:tr w:rsidR="001A4236" w:rsidRPr="001A4236" w14:paraId="1C9D984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151A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RREY AND SUSSEX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E9357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ofi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59A54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mako</w:t>
            </w:r>
          </w:p>
        </w:tc>
      </w:tr>
      <w:tr w:rsidR="001A4236" w:rsidRPr="001A4236" w14:paraId="426A78C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4E87F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RREY AND SUSSEX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65E7DE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2109D2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x</w:t>
            </w:r>
            <w:proofErr w:type="spellEnd"/>
          </w:p>
        </w:tc>
      </w:tr>
      <w:tr w:rsidR="001A4236" w:rsidRPr="001A4236" w14:paraId="0996C30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9A925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NSEA BAY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91C98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beccah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91304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as</w:t>
            </w:r>
          </w:p>
        </w:tc>
      </w:tr>
      <w:tr w:rsidR="001A4236" w:rsidRPr="001A4236" w14:paraId="39388E5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7C38F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NSEA BAY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47332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v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26C20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in</w:t>
            </w:r>
          </w:p>
        </w:tc>
      </w:tr>
      <w:tr w:rsidR="001A4236" w:rsidRPr="001A4236" w14:paraId="7F83F81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9B8D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CLATTERBRIDGE CANCER CENT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361F1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e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F753B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handuri</w:t>
            </w:r>
          </w:p>
        </w:tc>
      </w:tr>
      <w:tr w:rsidR="001A4236" w:rsidRPr="001A4236" w14:paraId="689F80A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4D19B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CLATTERBRIDGE CANCER CENT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4CC43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ges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41019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lakonda</w:t>
            </w:r>
            <w:proofErr w:type="spellEnd"/>
          </w:p>
        </w:tc>
      </w:tr>
      <w:tr w:rsidR="001A4236" w:rsidRPr="001A4236" w14:paraId="79AF1D7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A17D6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DUDLEY GROU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F8D81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2A2C6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by</w:t>
            </w:r>
          </w:p>
        </w:tc>
      </w:tr>
      <w:tr w:rsidR="001A4236" w:rsidRPr="001A4236" w14:paraId="61A0EBB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E0B6D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HILLINGDON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76167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yida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EBF07F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ubby</w:t>
            </w:r>
            <w:proofErr w:type="spellEnd"/>
          </w:p>
        </w:tc>
      </w:tr>
      <w:tr w:rsidR="001A4236" w:rsidRPr="001A4236" w14:paraId="2EB6B70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58092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HILLINGDON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07453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tash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9BA64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habir</w:t>
            </w:r>
            <w:proofErr w:type="spellEnd"/>
          </w:p>
        </w:tc>
      </w:tr>
      <w:tr w:rsidR="001A4236" w:rsidRPr="001A4236" w14:paraId="49617FF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297FB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NEWCASTLE UPON TYN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BA8AD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enda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1104CD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yne</w:t>
            </w:r>
          </w:p>
        </w:tc>
      </w:tr>
      <w:tr w:rsidR="001A4236" w:rsidRPr="001A4236" w14:paraId="6894CE9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C7724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NEWCASTLE UPON TYN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1B035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yne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FFDD9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wood</w:t>
            </w:r>
          </w:p>
        </w:tc>
      </w:tr>
      <w:tr w:rsidR="001A4236" w:rsidRPr="001A4236" w14:paraId="2EE674E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FC54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PRINCESS ALEXANDRA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E8695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ry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C2E7F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rt</w:t>
            </w:r>
          </w:p>
        </w:tc>
      </w:tr>
      <w:tr w:rsidR="001A4236" w:rsidRPr="001A4236" w14:paraId="2572AED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A20CC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PRINCESS ALEXANDRA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4EE54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kk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8BFE9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1A4236" w:rsidRPr="001A4236" w14:paraId="219153A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BAA30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BERT JONES AND AGNES HUNT ORTHOPAEDIC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B1049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t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AD4D2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ngfellow</w:t>
            </w:r>
          </w:p>
        </w:tc>
      </w:tr>
      <w:tr w:rsidR="001A4236" w:rsidRPr="001A4236" w14:paraId="74E1A86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F433F6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BOURNEMOUTH AND CHRISTCHURCH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E437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hye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B2EFE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</w:t>
            </w:r>
          </w:p>
        </w:tc>
      </w:tr>
      <w:tr w:rsidR="001A4236" w:rsidRPr="001A4236" w14:paraId="16B53B9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00657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WOLVERHAMPTON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E4858A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7D37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rd</w:t>
            </w:r>
          </w:p>
        </w:tc>
      </w:tr>
      <w:tr w:rsidR="001A4236" w:rsidRPr="001A4236" w14:paraId="2A63A5F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1BC22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WOLVERHAMPTON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986E1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67966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en</w:t>
            </w:r>
          </w:p>
        </w:tc>
      </w:tr>
      <w:tr w:rsidR="001A4236" w:rsidRPr="001A4236" w14:paraId="253E47D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BE340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RBAY AND SOUTH DEV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82144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ll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F5399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rett</w:t>
            </w:r>
          </w:p>
        </w:tc>
      </w:tr>
      <w:tr w:rsidR="001A4236" w:rsidRPr="001A4236" w14:paraId="3D1E34C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15715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RBAY AND SOUTH DEV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4D8A0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tthew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58BBE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lkes</w:t>
            </w:r>
            <w:proofErr w:type="spellEnd"/>
          </w:p>
        </w:tc>
      </w:tr>
      <w:tr w:rsidR="001A4236" w:rsidRPr="001A4236" w14:paraId="5D4AF16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ADCB3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TED LINCOLNSHIRE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FE8C2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u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F81B0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ebuck </w:t>
            </w:r>
          </w:p>
        </w:tc>
      </w:tr>
      <w:tr w:rsidR="001A4236" w:rsidRPr="001A4236" w14:paraId="6CBE76E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F1CF09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 SOUTHAMP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4468C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eri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18314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son-Davies</w:t>
            </w:r>
          </w:p>
        </w:tc>
      </w:tr>
      <w:tr w:rsidR="001A4236" w:rsidRPr="001A4236" w14:paraId="6E56BEF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1E4BE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BRISTOL AND WES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F7E8F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jek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559BA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zarus</w:t>
            </w:r>
          </w:p>
        </w:tc>
      </w:tr>
      <w:tr w:rsidR="001A4236" w:rsidRPr="001A4236" w14:paraId="702F348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0E8DA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BRISTOL AND WES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00D99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ar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4CB23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35BCD0D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DFE5C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COVENTRY AND WARWICKSHI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22FB5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B598E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ridge</w:t>
            </w:r>
          </w:p>
        </w:tc>
      </w:tr>
      <w:tr w:rsidR="001A4236" w:rsidRPr="001A4236" w14:paraId="6961C9C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7A4C11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COVENTRY AND WARWICKSHI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6915C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A1706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ry</w:t>
            </w:r>
          </w:p>
        </w:tc>
      </w:tr>
      <w:tr w:rsidR="001A4236" w:rsidRPr="001A4236" w14:paraId="2384FBA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785BC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NIVERSITY HOSPITALS OF DERBY AND BUR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0A2BD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E3A09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ry</w:t>
            </w:r>
          </w:p>
        </w:tc>
      </w:tr>
      <w:tr w:rsidR="001A4236" w:rsidRPr="001A4236" w14:paraId="2ED91B1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FB67C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DERBY AND BUR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6D01D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912BC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ame</w:t>
            </w:r>
          </w:p>
        </w:tc>
      </w:tr>
      <w:tr w:rsidR="001A4236" w:rsidRPr="001A4236" w14:paraId="138A990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9F1D4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LEICESTER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D71BF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tophe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FB9BC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mes</w:t>
            </w:r>
          </w:p>
        </w:tc>
      </w:tr>
      <w:tr w:rsidR="001A4236" w:rsidRPr="001A4236" w14:paraId="5AD59D8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71D20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LEICESTER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660D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ti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D2BF7F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selka</w:t>
            </w:r>
            <w:proofErr w:type="spellEnd"/>
          </w:p>
        </w:tc>
      </w:tr>
      <w:tr w:rsidR="001A4236" w:rsidRPr="001A4236" w14:paraId="0AD9CE1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09C8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MORECAMBE BA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254D2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oth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2378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atheral</w:t>
            </w:r>
            <w:proofErr w:type="spellEnd"/>
          </w:p>
        </w:tc>
      </w:tr>
      <w:tr w:rsidR="001A4236" w:rsidRPr="001A4236" w14:paraId="1F266A2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0C4B7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MORECAMBE BA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5B8E87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ynd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1BB728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thergill</w:t>
            </w:r>
            <w:proofErr w:type="spellEnd"/>
          </w:p>
        </w:tc>
      </w:tr>
      <w:tr w:rsidR="001A4236" w:rsidRPr="001A4236" w14:paraId="6E0F75D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FC35F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PLYMOU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53AD7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d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D5702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ilton</w:t>
            </w:r>
          </w:p>
        </w:tc>
      </w:tr>
      <w:tr w:rsidR="001A4236" w:rsidRPr="001A4236" w14:paraId="523FB18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290A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PLYMOU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B82F17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nn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97616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ry</w:t>
            </w:r>
          </w:p>
        </w:tc>
      </w:tr>
      <w:tr w:rsidR="001A4236" w:rsidRPr="001A4236" w14:paraId="4873ADD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08A1E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ELIND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DB6418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ott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3FDBE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ung</w:t>
            </w:r>
          </w:p>
        </w:tc>
      </w:tr>
      <w:tr w:rsidR="001A4236" w:rsidRPr="001A4236" w14:paraId="773B17A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8E1C1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ELIND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7D344C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F0393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ell</w:t>
            </w:r>
          </w:p>
        </w:tc>
      </w:tr>
      <w:tr w:rsidR="001A4236" w:rsidRPr="001A4236" w14:paraId="1A0475E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107734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LSALL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5DD5B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15DE7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ichardson</w:t>
            </w:r>
          </w:p>
        </w:tc>
      </w:tr>
      <w:tr w:rsidR="001A4236" w:rsidRPr="001A4236" w14:paraId="4E887C2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82B6C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LSALL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4F0CE1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id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5202D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lant</w:t>
            </w:r>
          </w:p>
        </w:tc>
      </w:tr>
      <w:tr w:rsidR="001A4236" w:rsidRPr="001A4236" w14:paraId="70004EE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51027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INGTON AND HALTON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C58E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Zam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0F6329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Qazzafi</w:t>
            </w:r>
          </w:p>
        </w:tc>
      </w:tr>
      <w:tr w:rsidR="001A4236" w:rsidRPr="001A4236" w14:paraId="3A919C2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6E0EC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INGTON AND HALTON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DDE0E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ADA0F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itchfield</w:t>
            </w:r>
            <w:proofErr w:type="spellEnd"/>
          </w:p>
        </w:tc>
      </w:tr>
      <w:tr w:rsidR="001A4236" w:rsidRPr="001A4236" w14:paraId="0F4D5D3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F2091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 SUFFOLK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F7FCB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gare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4A6D5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dy</w:t>
            </w:r>
          </w:p>
        </w:tc>
      </w:tr>
      <w:tr w:rsidR="001A4236" w:rsidRPr="001A4236" w14:paraId="65312C7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5FDEB7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 SUFFOLK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93ED7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onic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1AE1D83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ndez Moro</w:t>
            </w:r>
          </w:p>
        </w:tc>
      </w:tr>
      <w:tr w:rsidR="001A4236" w:rsidRPr="001A4236" w14:paraId="7DD657B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A84CE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F46C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E532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aghy</w:t>
            </w:r>
          </w:p>
        </w:tc>
      </w:tr>
      <w:tr w:rsidR="001A4236" w:rsidRPr="001A4236" w14:paraId="65FFCCA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EFCFC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50336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uric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75A15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O'Kane</w:t>
            </w:r>
          </w:p>
        </w:tc>
      </w:tr>
      <w:tr w:rsidR="001A4236" w:rsidRPr="001A4236" w14:paraId="67E6A74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15AB4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SUSSEX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FCB752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5B48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erra</w:t>
            </w:r>
          </w:p>
        </w:tc>
      </w:tr>
      <w:tr w:rsidR="001A4236" w:rsidRPr="001A4236" w14:paraId="777ADEF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6AC49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TINGTON HEAL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A82084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et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983FC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rmar</w:t>
            </w:r>
          </w:p>
        </w:tc>
      </w:tr>
      <w:tr w:rsidR="001A4236" w:rsidRPr="001A4236" w14:paraId="01C92A0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FC89E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TINGTON HEAL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743B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hilipp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C18E3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msley</w:t>
            </w:r>
          </w:p>
        </w:tc>
      </w:tr>
      <w:tr w:rsidR="001A4236" w:rsidRPr="001A4236" w14:paraId="5D947E6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D5E1C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RRAL UNIVERSITY TEACHING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E827D5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vid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F0E95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vey</w:t>
            </w:r>
          </w:p>
        </w:tc>
      </w:tr>
      <w:tr w:rsidR="001A4236" w:rsidRPr="001A4236" w14:paraId="144444A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4C14AF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RRAL UNIVERSITY TEACHING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664FB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B1088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ang</w:t>
            </w:r>
          </w:p>
        </w:tc>
      </w:tr>
      <w:tr w:rsidR="001A4236" w:rsidRPr="001A4236" w14:paraId="3F23094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A0A26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YE VALLEY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27FCE3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s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C1791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binson</w:t>
            </w:r>
          </w:p>
        </w:tc>
      </w:tr>
      <w:tr w:rsidR="001A4236" w:rsidRPr="001A4236" w14:paraId="11FD92A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E28369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EOVIL DISTRICT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7C44A5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06446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ard</w:t>
            </w:r>
          </w:p>
        </w:tc>
      </w:tr>
      <w:tr w:rsidR="001A4236" w:rsidRPr="001A4236" w14:paraId="5E0CC7A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7EFB2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EOVIL DISTRICT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192B0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drew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37C99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adley</w:t>
            </w:r>
          </w:p>
        </w:tc>
      </w:tr>
      <w:tr w:rsidR="001A4236" w:rsidRPr="001A4236" w14:paraId="5EF091E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B546B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RK TEACHING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0A6FD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1601A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okes</w:t>
            </w:r>
          </w:p>
        </w:tc>
      </w:tr>
      <w:tr w:rsidR="001A4236" w:rsidRPr="001A4236" w14:paraId="2C85A8D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E19E8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RK TEACHING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2EE6C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ei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FB637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dd</w:t>
            </w:r>
          </w:p>
        </w:tc>
      </w:tr>
      <w:tr w:rsidR="001A4236" w:rsidRPr="001A4236" w14:paraId="3B4C31C1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7D75A95" w14:textId="569EC38D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REN Associated Studies</w:t>
            </w:r>
            <w:r w:rsidR="004C1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nd collaborators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BBAEB81" w14:textId="77777777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name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4CE9AAD9" w14:textId="77777777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name</w:t>
            </w:r>
          </w:p>
        </w:tc>
      </w:tr>
      <w:tr w:rsidR="001A4236" w:rsidRPr="001A4236" w14:paraId="1D62DF20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751D9AA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0BC37EF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na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65EBAD4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achie</w:t>
            </w:r>
          </w:p>
        </w:tc>
      </w:tr>
      <w:tr w:rsidR="001A4236" w:rsidRPr="001A4236" w14:paraId="1F711D3A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751684C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BF16C7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77DAC98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enerman</w:t>
            </w:r>
          </w:p>
        </w:tc>
      </w:tr>
      <w:tr w:rsidR="001A4236" w:rsidRPr="001A4236" w14:paraId="46DCDE3B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17AF8E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5ACD1D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1FC4B2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can</w:t>
            </w:r>
          </w:p>
        </w:tc>
      </w:tr>
      <w:tr w:rsidR="001A4236" w:rsidRPr="001A4236" w14:paraId="00B45E15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24651F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EC2EA4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e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6A2DAE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rtle</w:t>
            </w:r>
          </w:p>
        </w:tc>
      </w:tr>
      <w:tr w:rsidR="001A4236" w:rsidRPr="001A4236" w14:paraId="08877D8C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28A0BC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24F24AA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7E25BB1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chter</w:t>
            </w:r>
          </w:p>
        </w:tc>
      </w:tr>
      <w:tr w:rsidR="001A4236" w:rsidRPr="001A4236" w14:paraId="61182E24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0E81C6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397871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ushan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7277DF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Silva</w:t>
            </w:r>
          </w:p>
        </w:tc>
      </w:tr>
      <w:tr w:rsidR="001A4236" w:rsidRPr="001A4236" w14:paraId="03FB477A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77AF0AD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1140E72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anor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1F08A6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nes</w:t>
            </w:r>
          </w:p>
        </w:tc>
      </w:tr>
      <w:tr w:rsidR="001A4236" w:rsidRPr="001A4236" w14:paraId="235D124F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9F1B89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2942415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iel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6DD1C41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otton</w:t>
            </w:r>
          </w:p>
        </w:tc>
      </w:tr>
      <w:tr w:rsidR="001A4236" w:rsidRPr="001A4236" w14:paraId="0621E757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449413B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FC594C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59EA21D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can</w:t>
            </w:r>
          </w:p>
        </w:tc>
      </w:tr>
      <w:tr w:rsidR="001A4236" w:rsidRPr="001A4236" w14:paraId="3C1281EE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DB4B61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8BA871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ecca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26DE5FE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ne</w:t>
            </w:r>
          </w:p>
        </w:tc>
      </w:tr>
      <w:tr w:rsidR="001A4236" w:rsidRPr="001A4236" w14:paraId="0593C2C1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D0F4CD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3F03DBF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219DF2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eney</w:t>
            </w:r>
          </w:p>
        </w:tc>
      </w:tr>
      <w:tr w:rsidR="001A4236" w:rsidRPr="001A4236" w14:paraId="3B0283B7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10A30DD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5A563BD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en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39422E9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xendale</w:t>
            </w:r>
          </w:p>
        </w:tc>
      </w:tr>
      <w:tr w:rsidR="001A4236" w:rsidRPr="001A4236" w14:paraId="7E19D2DD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6A83DF0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6010817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avier 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74445FB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stillo-Olivares </w:t>
            </w:r>
          </w:p>
        </w:tc>
      </w:tr>
      <w:tr w:rsidR="001A4236" w:rsidRPr="001A4236" w14:paraId="4308E675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3FBB563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10E6F4B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pert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746D29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le</w:t>
            </w:r>
          </w:p>
        </w:tc>
      </w:tr>
      <w:tr w:rsidR="001A4236" w:rsidRPr="001A4236" w14:paraId="1D324194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477DF1E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45B68EE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795E9A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r</w:t>
            </w:r>
          </w:p>
        </w:tc>
      </w:tr>
      <w:tr w:rsidR="001A4236" w:rsidRPr="001A4236" w14:paraId="00B93C04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2C0A994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2DA7938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y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10D2C41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u</w:t>
            </w:r>
          </w:p>
        </w:tc>
      </w:tr>
      <w:tr w:rsidR="001A4236" w:rsidRPr="001A4236" w14:paraId="1B945006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5D40058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orld Influenza Centre, 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7C20B5A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la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DE4BF8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1A4236" w:rsidRPr="001A4236" w14:paraId="37C68BE7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3CEAF9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orld Influenza Centre, 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4B32797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th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6A6B772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vey</w:t>
            </w:r>
          </w:p>
        </w:tc>
      </w:tr>
      <w:tr w:rsidR="001A4236" w:rsidRPr="001A4236" w14:paraId="76154D1C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6F1DF0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18050B2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ndy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48965D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clay</w:t>
            </w:r>
          </w:p>
        </w:tc>
      </w:tr>
      <w:tr w:rsidR="001A4236" w:rsidRPr="001A4236" w14:paraId="0412FC7B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A3C211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5FCF056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ya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240F8FF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she</w:t>
            </w:r>
          </w:p>
        </w:tc>
      </w:tr>
      <w:tr w:rsidR="001A4236" w:rsidRPr="001A4236" w14:paraId="3D085220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676CB6E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50B27D6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simo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6A82F54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arini</w:t>
            </w:r>
          </w:p>
        </w:tc>
      </w:tr>
      <w:tr w:rsidR="001A4236" w:rsidRPr="001A4236" w14:paraId="53433CC6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03436B5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4C79E10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an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7ABA2C5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lett</w:t>
            </w:r>
          </w:p>
        </w:tc>
      </w:tr>
      <w:tr w:rsidR="001A4236" w:rsidRPr="001A4236" w14:paraId="0AE22AAF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57F62D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MICC</w:t>
            </w:r>
            <w:proofErr w:type="spellEnd"/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130026C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 Kenneth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7DB80A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illie</w:t>
            </w:r>
          </w:p>
        </w:tc>
      </w:tr>
      <w:tr w:rsidR="001A4236" w:rsidRPr="001A4236" w14:paraId="16EC00E8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0AEDF7A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tish Society for Immunology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6642291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e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32F416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1A4236" w:rsidRPr="001A4236" w14:paraId="0071AC17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76EB6F8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tish Society for Immunology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4121ED6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ika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4D9C4E3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quino</w:t>
            </w:r>
          </w:p>
        </w:tc>
      </w:tr>
      <w:tr w:rsidR="001A4236" w:rsidRPr="001A4236" w14:paraId="7932CD09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23E3977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6D378BE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wan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6FED4B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rrison </w:t>
            </w:r>
          </w:p>
        </w:tc>
      </w:tr>
      <w:tr w:rsidR="001A4236" w14:paraId="6B692C76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2CF0D5B2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2E42D838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556DABEB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ll </w:t>
            </w:r>
          </w:p>
        </w:tc>
      </w:tr>
      <w:tr w:rsidR="001A4236" w14:paraId="09F05456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3CDB9FC1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508C96BD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-Lin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C7FB284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g</w:t>
            </w:r>
          </w:p>
        </w:tc>
      </w:tr>
      <w:tr w:rsidR="001A4236" w14:paraId="4680C47E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63E02DAC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2A4515CC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ssa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76205AE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oll</w:t>
            </w:r>
          </w:p>
        </w:tc>
      </w:tr>
      <w:tr w:rsidR="000D01A0" w14:paraId="57882729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3A293C41" w14:textId="19BA8A6A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blic Health Agencies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5AF9680F" w14:textId="7AE3783C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name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2D19F2E6" w14:textId="20747C35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name</w:t>
            </w:r>
          </w:p>
        </w:tc>
      </w:tr>
      <w:tr w:rsidR="000D01A0" w:rsidRPr="000D01A0" w14:paraId="21331A6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9620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2767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892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pkins</w:t>
            </w:r>
          </w:p>
        </w:tc>
      </w:tr>
      <w:tr w:rsidR="000D01A0" w:rsidRPr="000D01A0" w14:paraId="58A9CC2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B27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453C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E87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</w:t>
            </w:r>
          </w:p>
        </w:tc>
      </w:tr>
      <w:tr w:rsidR="000D01A0" w:rsidRPr="000D01A0" w14:paraId="3BC6DFD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4F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5350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sm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11F9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am</w:t>
            </w:r>
          </w:p>
        </w:tc>
      </w:tr>
      <w:tr w:rsidR="000D01A0" w:rsidRPr="000D01A0" w14:paraId="7C103FC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5329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2804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011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i</w:t>
            </w:r>
          </w:p>
        </w:tc>
      </w:tr>
      <w:tr w:rsidR="000D01A0" w:rsidRPr="000D01A0" w14:paraId="37F7C65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408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784D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moyeni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FE10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biyi</w:t>
            </w:r>
          </w:p>
        </w:tc>
      </w:tr>
      <w:tr w:rsidR="000D01A0" w:rsidRPr="000D01A0" w14:paraId="4B28A55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0F5D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4D5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k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5303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s</w:t>
            </w:r>
          </w:p>
        </w:tc>
      </w:tr>
      <w:tr w:rsidR="000D01A0" w:rsidRPr="000D01A0" w14:paraId="22E5D26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D081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C981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n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2E77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mett</w:t>
            </w:r>
          </w:p>
        </w:tc>
      </w:tr>
      <w:tr w:rsidR="000D01A0" w:rsidRPr="000D01A0" w14:paraId="61734F0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4EED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C786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3619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</w:t>
            </w:r>
          </w:p>
        </w:tc>
      </w:tr>
      <w:tr w:rsidR="000D01A0" w:rsidRPr="000D01A0" w14:paraId="123E9E8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B4E0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C586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s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736C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pirial</w:t>
            </w:r>
          </w:p>
        </w:tc>
      </w:tr>
      <w:tr w:rsidR="000D01A0" w:rsidRPr="000D01A0" w14:paraId="52BF77C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4A08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E00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3876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er</w:t>
            </w:r>
          </w:p>
        </w:tc>
      </w:tr>
      <w:tr w:rsidR="000D01A0" w:rsidRPr="000D01A0" w14:paraId="5987175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3E27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2E34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ph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575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ssell</w:t>
            </w:r>
          </w:p>
        </w:tc>
      </w:tr>
      <w:tr w:rsidR="000D01A0" w:rsidRPr="000D01A0" w14:paraId="23C0315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75B1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D7BA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EC09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</w:t>
            </w:r>
          </w:p>
        </w:tc>
      </w:tr>
      <w:tr w:rsidR="000D01A0" w:rsidRPr="000D01A0" w14:paraId="5EEEAB0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266A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99C9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an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836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ely</w:t>
            </w:r>
          </w:p>
        </w:tc>
      </w:tr>
      <w:tr w:rsidR="000D01A0" w:rsidRPr="000D01A0" w14:paraId="584EC15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41B1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ECC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8151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ely</w:t>
            </w:r>
          </w:p>
        </w:tc>
      </w:tr>
      <w:tr w:rsidR="000D01A0" w:rsidRPr="000D01A0" w14:paraId="4E4FC02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B1AB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CB39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2DB9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ulkes</w:t>
            </w:r>
          </w:p>
        </w:tc>
      </w:tr>
      <w:tr w:rsidR="000D01A0" w:rsidRPr="000D01A0" w14:paraId="26E25E8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B286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C76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bi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059D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wles-Gutierrez</w:t>
            </w:r>
          </w:p>
        </w:tc>
      </w:tr>
      <w:tr w:rsidR="000D01A0" w:rsidRPr="000D01A0" w14:paraId="066DD31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10BF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552B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punad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3B2C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tiarachchi</w:t>
            </w:r>
          </w:p>
        </w:tc>
      </w:tr>
      <w:tr w:rsidR="000D01A0" w:rsidRPr="000D01A0" w14:paraId="0809867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7AA5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F948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el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25B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awam</w:t>
            </w:r>
          </w:p>
        </w:tc>
      </w:tr>
      <w:tr w:rsidR="000D01A0" w:rsidRPr="000D01A0" w14:paraId="4564BD1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93D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6C9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2D22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k</w:t>
            </w:r>
          </w:p>
        </w:tc>
      </w:tr>
      <w:tr w:rsidR="000D01A0" w:rsidRPr="000D01A0" w14:paraId="5AA82C5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6170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E704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68D5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ro</w:t>
            </w:r>
          </w:p>
        </w:tc>
      </w:tr>
      <w:tr w:rsidR="000D01A0" w:rsidRPr="000D01A0" w14:paraId="310EF70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B317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4C2B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E102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ylor-Kerr</w:t>
            </w:r>
            <w:proofErr w:type="spellEnd"/>
          </w:p>
        </w:tc>
      </w:tr>
      <w:tr w:rsidR="000D01A0" w:rsidRPr="000D01A0" w14:paraId="2473131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6DE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26EA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BBF3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yin</w:t>
            </w:r>
          </w:p>
        </w:tc>
      </w:tr>
      <w:tr w:rsidR="000D01A0" w:rsidRPr="000D01A0" w14:paraId="7A0BCB6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14F0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16CF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ga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D831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ington</w:t>
            </w:r>
          </w:p>
        </w:tc>
      </w:tr>
      <w:tr w:rsidR="000D01A0" w:rsidRPr="000D01A0" w14:paraId="05CF175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6D63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4741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gela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7539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ne</w:t>
            </w:r>
          </w:p>
        </w:tc>
      </w:tr>
      <w:tr w:rsidR="000D01A0" w:rsidRPr="000D01A0" w14:paraId="66C0A03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EF04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553F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minic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352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kes</w:t>
            </w:r>
          </w:p>
        </w:tc>
      </w:tr>
      <w:tr w:rsidR="000D01A0" w:rsidRPr="000D01A0" w14:paraId="646E36D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F1BC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A355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om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CB7A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tt</w:t>
            </w:r>
          </w:p>
        </w:tc>
      </w:tr>
      <w:tr w:rsidR="000D01A0" w:rsidRPr="000D01A0" w14:paraId="3D42EE6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BBB2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71B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361F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ells</w:t>
            </w:r>
          </w:p>
        </w:tc>
      </w:tr>
      <w:tr w:rsidR="000D01A0" w:rsidRPr="000D01A0" w14:paraId="39670E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0571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A8C6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mo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97DA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ji</w:t>
            </w:r>
          </w:p>
        </w:tc>
      </w:tr>
      <w:tr w:rsidR="000D01A0" w:rsidRPr="000D01A0" w14:paraId="2FA850B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29EA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E352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olo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9FEF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inbami</w:t>
            </w:r>
          </w:p>
        </w:tc>
      </w:tr>
      <w:tr w:rsidR="000D01A0" w:rsidRPr="000D01A0" w14:paraId="416D36E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D01F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0AB1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ak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01C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shi</w:t>
            </w:r>
          </w:p>
        </w:tc>
      </w:tr>
      <w:tr w:rsidR="000D01A0" w:rsidRPr="000D01A0" w14:paraId="7258F8B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7C2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ACE4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o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7E85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bero</w:t>
            </w:r>
            <w:proofErr w:type="spellEnd"/>
          </w:p>
        </w:tc>
      </w:tr>
      <w:tr w:rsidR="000D01A0" w:rsidRPr="000D01A0" w14:paraId="19C881D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A7DA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2CB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e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4EB6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nd</w:t>
            </w:r>
          </w:p>
        </w:tc>
      </w:tr>
      <w:tr w:rsidR="000D01A0" w:rsidRPr="000D01A0" w14:paraId="0AD2522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A461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F952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AE1B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lett</w:t>
            </w:r>
          </w:p>
        </w:tc>
      </w:tr>
      <w:tr w:rsidR="000D01A0" w:rsidRPr="000D01A0" w14:paraId="25FB261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62A6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5EE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hell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10DC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e</w:t>
            </w:r>
          </w:p>
        </w:tc>
      </w:tr>
      <w:tr w:rsidR="000D01A0" w:rsidRPr="000D01A0" w14:paraId="7187DC9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06E0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92B0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47F6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ill</w:t>
            </w:r>
          </w:p>
        </w:tc>
      </w:tr>
      <w:tr w:rsidR="000D01A0" w:rsidRPr="000D01A0" w14:paraId="595CEA1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7899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5565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-Mar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F340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</w:tr>
      <w:tr w:rsidR="000D01A0" w:rsidRPr="000D01A0" w14:paraId="1C907FA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DF2A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329F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dinando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DCA2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alata</w:t>
            </w:r>
          </w:p>
        </w:tc>
      </w:tr>
      <w:tr w:rsidR="000D01A0" w:rsidRPr="000D01A0" w14:paraId="3F1393A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DE27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BCE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DDE3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oks</w:t>
            </w:r>
          </w:p>
        </w:tc>
      </w:tr>
      <w:tr w:rsidR="000D01A0" w:rsidRPr="000D01A0" w14:paraId="6164AC2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4C1D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E24B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323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mbon</w:t>
            </w:r>
          </w:p>
        </w:tc>
      </w:tr>
      <w:tr w:rsidR="000D01A0" w:rsidRPr="000D01A0" w14:paraId="390F7B6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394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EBAC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0378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msay</w:t>
            </w:r>
          </w:p>
        </w:tc>
      </w:tr>
      <w:tr w:rsidR="000D01A0" w:rsidRPr="000D01A0" w14:paraId="09DB72B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E09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3706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ub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CADF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ei</w:t>
            </w:r>
          </w:p>
        </w:tc>
      </w:tr>
      <w:tr w:rsidR="000D01A0" w:rsidRPr="000D01A0" w14:paraId="7A38917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CABF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E52F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z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1899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ley</w:t>
            </w:r>
          </w:p>
        </w:tc>
      </w:tr>
      <w:tr w:rsidR="000D01A0" w:rsidRPr="000D01A0" w14:paraId="36DD2E7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743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8406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C372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nge</w:t>
            </w:r>
          </w:p>
        </w:tc>
      </w:tr>
      <w:tr w:rsidR="000D01A0" w:rsidRPr="000D01A0" w14:paraId="430718F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D17E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BA08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le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98B0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ter</w:t>
            </w:r>
          </w:p>
        </w:tc>
      </w:tr>
      <w:tr w:rsidR="000D01A0" w:rsidRPr="000D01A0" w14:paraId="778E7C5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536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C98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lv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D37B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’Arcangelo</w:t>
            </w:r>
          </w:p>
        </w:tc>
      </w:tr>
      <w:tr w:rsidR="000D01A0" w:rsidRPr="000D01A0" w14:paraId="45EBEDD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4AC9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AD8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h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3A0C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we</w:t>
            </w:r>
          </w:p>
        </w:tc>
      </w:tr>
      <w:tr w:rsidR="000D01A0" w:rsidRPr="000D01A0" w14:paraId="00F2388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08BD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110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nd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DC38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per</w:t>
            </w:r>
          </w:p>
        </w:tc>
      </w:tr>
      <w:tr w:rsidR="000D01A0" w:rsidRPr="000D01A0" w14:paraId="466893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E846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95D1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ilee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46D0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lagher</w:t>
            </w:r>
          </w:p>
        </w:tc>
      </w:tr>
      <w:tr w:rsidR="000D01A0" w:rsidRPr="000D01A0" w14:paraId="4DCAD23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DE87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CAE9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ert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1E2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ffin</w:t>
            </w:r>
          </w:p>
        </w:tc>
      </w:tr>
      <w:tr w:rsidR="000D01A0" w:rsidRPr="000D01A0" w14:paraId="4EB9034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05F8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D911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2F68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ell</w:t>
            </w:r>
          </w:p>
        </w:tc>
      </w:tr>
      <w:tr w:rsidR="000D01A0" w:rsidRPr="000D01A0" w14:paraId="7D182F4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F409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CADA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cqueli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DC0B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wson</w:t>
            </w:r>
          </w:p>
        </w:tc>
      </w:tr>
      <w:tr w:rsidR="000D01A0" w:rsidRPr="000D01A0" w14:paraId="3117E2D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9E8F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A4A0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a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6DEA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ligan</w:t>
            </w:r>
          </w:p>
        </w:tc>
      </w:tr>
      <w:tr w:rsidR="000D01A0" w:rsidRPr="000D01A0" w14:paraId="488DEED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715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AC1B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h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731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jedi</w:t>
            </w:r>
          </w:p>
        </w:tc>
      </w:tr>
      <w:tr w:rsidR="000D01A0" w:rsidRPr="000D01A0" w14:paraId="7104D8A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F919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C9C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AEB6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braith</w:t>
            </w:r>
          </w:p>
        </w:tc>
      </w:tr>
      <w:tr w:rsidR="000D01A0" w:rsidRPr="000D01A0" w14:paraId="3530712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7840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033B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io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DD2E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quillini</w:t>
            </w:r>
          </w:p>
        </w:tc>
      </w:tr>
      <w:tr w:rsidR="00CA24D5" w:rsidRPr="000D01A0" w14:paraId="184E53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10C4E" w14:textId="12CF5438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1D5D6" w14:textId="77777777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rr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57A36" w14:textId="77777777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 Aung Kyaw</w:t>
            </w:r>
          </w:p>
        </w:tc>
      </w:tr>
      <w:tr w:rsidR="00CA24D5" w:rsidRPr="000D01A0" w14:paraId="6BB51A9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B788A" w14:textId="32C67094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C31A8" w14:textId="0567DEF3" w:rsidR="00CA24D5" w:rsidRPr="000D01A0" w:rsidRDefault="007B068F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9C69B" w14:textId="501C0FD3" w:rsidR="00CA24D5" w:rsidRPr="000D01A0" w:rsidRDefault="007B068F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lace</w:t>
            </w:r>
          </w:p>
        </w:tc>
      </w:tr>
      <w:tr w:rsidR="007B068F" w:rsidRPr="000D01A0" w14:paraId="6CCEF1B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5F272" w14:textId="3008D7AE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2C8EA" w14:textId="43DED9F8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rene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2C07B" w14:textId="0CA513CC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6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istocleous</w:t>
            </w:r>
          </w:p>
        </w:tc>
      </w:tr>
      <w:tr w:rsidR="007B068F" w:rsidRPr="000D01A0" w14:paraId="7E71442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1F653" w14:textId="62A53549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3C6DD" w14:textId="13A53F59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nch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0D7BC" w14:textId="7F27ACDD" w:rsidR="007B068F" w:rsidRP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guti</w:t>
            </w:r>
          </w:p>
        </w:tc>
      </w:tr>
      <w:tr w:rsidR="007B068F" w:rsidRPr="000D01A0" w14:paraId="6647FA6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E10ED" w14:textId="76FA2834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C4EC2" w14:textId="0B184220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kib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62937" w14:textId="152BE29D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kadiya</w:t>
            </w:r>
            <w:proofErr w:type="spellEnd"/>
          </w:p>
        </w:tc>
      </w:tr>
      <w:tr w:rsidR="007B068F" w:rsidRPr="000D01A0" w14:paraId="267EA08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A70A2" w14:textId="40C919B5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FC335" w14:textId="7A61E3C2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n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07F41" w14:textId="3F75185F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mett</w:t>
            </w:r>
          </w:p>
        </w:tc>
      </w:tr>
      <w:tr w:rsidR="007B068F" w:rsidRPr="000D01A0" w14:paraId="792C70F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4964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Agency Northern Ire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5EDF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n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81F1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rigan</w:t>
            </w:r>
          </w:p>
        </w:tc>
      </w:tr>
      <w:tr w:rsidR="007B068F" w:rsidRPr="000D01A0" w14:paraId="06E272E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6B0D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blic Health Agency Northern Ireland 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BCEF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F10B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mey</w:t>
            </w:r>
          </w:p>
        </w:tc>
      </w:tr>
      <w:tr w:rsidR="007B068F" w:rsidRPr="000D01A0" w14:paraId="67687E6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E3FE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6B87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le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0945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ce</w:t>
            </w:r>
          </w:p>
        </w:tc>
      </w:tr>
      <w:tr w:rsidR="007B068F" w:rsidRPr="000D01A0" w14:paraId="6020866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67F0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E7B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l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9669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genson</w:t>
            </w:r>
          </w:p>
        </w:tc>
      </w:tr>
      <w:tr w:rsidR="007B068F" w:rsidRPr="000D01A0" w14:paraId="79409D1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1841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67D8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l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A0C2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wart</w:t>
            </w:r>
          </w:p>
        </w:tc>
      </w:tr>
      <w:tr w:rsidR="007B068F" w:rsidRPr="000D01A0" w14:paraId="25C6252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7574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CAD4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n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0CFF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ahr</w:t>
            </w:r>
          </w:p>
        </w:tc>
      </w:tr>
      <w:tr w:rsidR="007B068F" w:rsidRPr="000D01A0" w14:paraId="40B0428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BD90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2B50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y</w:t>
            </w:r>
            <w:proofErr w:type="spellEnd"/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841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yunarsih</w:t>
            </w:r>
            <w:proofErr w:type="spellEnd"/>
          </w:p>
        </w:tc>
      </w:tr>
      <w:tr w:rsidR="007B068F" w:rsidRPr="000D01A0" w14:paraId="12CCF79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4582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5E13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lysse</w:t>
            </w:r>
            <w:proofErr w:type="spellEnd"/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D3AF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rgenson</w:t>
            </w:r>
          </w:p>
        </w:tc>
      </w:tr>
      <w:tr w:rsidR="007B068F" w:rsidRPr="000D01A0" w14:paraId="2F8B533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43DF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A173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dej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9040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uluko</w:t>
            </w:r>
            <w:proofErr w:type="spellEnd"/>
          </w:p>
        </w:tc>
      </w:tr>
      <w:tr w:rsidR="007B068F" w:rsidRPr="000D01A0" w14:paraId="28FCEEC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4F978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32DC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an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1476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binsky</w:t>
            </w:r>
          </w:p>
        </w:tc>
      </w:tr>
      <w:tr w:rsidR="007B068F" w:rsidRPr="000D01A0" w14:paraId="5133C21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1BA5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55D5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mon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8B8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ghan</w:t>
            </w:r>
            <w:proofErr w:type="spellEnd"/>
          </w:p>
        </w:tc>
      </w:tr>
      <w:tr w:rsidR="007B068F" w:rsidRPr="000D01A0" w14:paraId="31CD5F0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980E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2557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and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5774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oye</w:t>
            </w:r>
          </w:p>
        </w:tc>
      </w:tr>
      <w:tr w:rsidR="007B068F" w:rsidRPr="000D01A0" w14:paraId="2C630BA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30B3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168D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s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FB44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7B068F" w:rsidRPr="000D01A0" w14:paraId="5087DBF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246E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5F75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f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E70B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shop</w:t>
            </w:r>
          </w:p>
        </w:tc>
      </w:tr>
      <w:tr w:rsidR="007B068F" w:rsidRPr="000D01A0" w14:paraId="12A638E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ECD1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E539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f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A24E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r</w:t>
            </w:r>
          </w:p>
        </w:tc>
      </w:tr>
      <w:tr w:rsidR="007B068F" w:rsidRPr="000D01A0" w14:paraId="42E4FFF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1323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F072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1062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bbie</w:t>
            </w:r>
          </w:p>
        </w:tc>
      </w:tr>
      <w:tr w:rsidR="007B068F" w:rsidRPr="000D01A0" w14:paraId="01CD8D0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CC11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823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16D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lfer</w:t>
            </w:r>
          </w:p>
        </w:tc>
      </w:tr>
      <w:tr w:rsidR="007B068F" w:rsidRPr="000D01A0" w14:paraId="0E0B26A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85CA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81A7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CFC6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dberg</w:t>
            </w:r>
          </w:p>
        </w:tc>
      </w:tr>
      <w:tr w:rsidR="007B068F" w:rsidRPr="000D01A0" w14:paraId="0022C5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783F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St Andrew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EF27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7FD7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man</w:t>
            </w:r>
          </w:p>
        </w:tc>
      </w:tr>
      <w:tr w:rsidR="007B068F" w:rsidRPr="000D01A0" w14:paraId="2601F52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BE71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D93C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itl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C396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k</w:t>
            </w:r>
          </w:p>
        </w:tc>
      </w:tr>
      <w:tr w:rsidR="007B068F" w:rsidRPr="000D01A0" w14:paraId="5B71F91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053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F778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9558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smith</w:t>
            </w:r>
          </w:p>
        </w:tc>
      </w:tr>
      <w:tr w:rsidR="007B068F" w:rsidRPr="000D01A0" w14:paraId="0ED2CB7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D253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8BA1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e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7F6C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Lacy</w:t>
            </w:r>
          </w:p>
        </w:tc>
      </w:tr>
      <w:tr w:rsidR="007B068F" w:rsidRPr="000D01A0" w14:paraId="03B3F1F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5782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ECEF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714C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vens</w:t>
            </w:r>
          </w:p>
        </w:tc>
      </w:tr>
      <w:tr w:rsidR="007B068F" w:rsidRPr="000D01A0" w14:paraId="65C464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6D0B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1247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sannah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FCC7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ude</w:t>
            </w:r>
          </w:p>
        </w:tc>
      </w:tr>
      <w:tr w:rsidR="007B068F" w:rsidRPr="000D01A0" w14:paraId="2CE3D5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CD0D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487F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nda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01F7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son</w:t>
            </w:r>
          </w:p>
        </w:tc>
      </w:tr>
      <w:tr w:rsidR="007B068F" w:rsidRPr="000D01A0" w14:paraId="3535035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EBEF8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0F63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vett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E98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is</w:t>
            </w:r>
          </w:p>
        </w:tc>
      </w:tr>
      <w:tr w:rsidR="007B068F" w:rsidRPr="000D01A0" w14:paraId="79B99F5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E9FD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5BBA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D3F1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n</w:t>
            </w:r>
          </w:p>
        </w:tc>
      </w:tr>
    </w:tbl>
    <w:p w14:paraId="6005C159" w14:textId="77777777" w:rsidR="001A4236" w:rsidRPr="001A4236" w:rsidRDefault="001A4236">
      <w:pPr>
        <w:rPr>
          <w:rFonts w:ascii="Arial" w:hAnsi="Arial" w:cs="Arial"/>
          <w:b/>
          <w:bCs/>
        </w:rPr>
      </w:pPr>
    </w:p>
    <w:sectPr w:rsidR="001A4236" w:rsidRPr="001A4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383"/>
    <w:rsid w:val="000D01A0"/>
    <w:rsid w:val="001A4236"/>
    <w:rsid w:val="004C1A89"/>
    <w:rsid w:val="006A0BB3"/>
    <w:rsid w:val="007B068F"/>
    <w:rsid w:val="00854AB6"/>
    <w:rsid w:val="00A6317F"/>
    <w:rsid w:val="00B37383"/>
    <w:rsid w:val="00CA24D5"/>
    <w:rsid w:val="00DC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D0E04"/>
  <w15:chartTrackingRefBased/>
  <w15:docId w15:val="{90E83286-D148-48FE-973B-6E46473DB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42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4236"/>
    <w:rPr>
      <w:color w:val="954F72"/>
      <w:u w:val="single"/>
    </w:rPr>
  </w:style>
  <w:style w:type="paragraph" w:customStyle="1" w:styleId="msonormal0">
    <w:name w:val="msonormal"/>
    <w:basedOn w:val="Normal"/>
    <w:rsid w:val="001A4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A4236"/>
    <w:pPr>
      <w:pBdr>
        <w:top w:val="single" w:sz="4" w:space="0" w:color="5B9BD5"/>
        <w:left w:val="single" w:sz="4" w:space="0" w:color="5B9BD5"/>
        <w:bottom w:val="single" w:sz="8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1A4236"/>
    <w:pPr>
      <w:pBdr>
        <w:top w:val="single" w:sz="4" w:space="0" w:color="5B9BD5"/>
        <w:left w:val="single" w:sz="4" w:space="0" w:color="5B9BD5"/>
        <w:bottom w:val="single" w:sz="8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A4236"/>
    <w:pPr>
      <w:pBdr>
        <w:top w:val="single" w:sz="4" w:space="0" w:color="8EA9DB"/>
        <w:left w:val="single" w:sz="4" w:space="0" w:color="5B9BD5"/>
        <w:bottom w:val="single" w:sz="4" w:space="0" w:color="8EA9DB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976</Words>
  <Characters>1696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Ana Atti</cp:lastModifiedBy>
  <cp:revision>2</cp:revision>
  <dcterms:created xsi:type="dcterms:W3CDTF">2025-01-10T13:23:00Z</dcterms:created>
  <dcterms:modified xsi:type="dcterms:W3CDTF">2025-01-10T13:23:00Z</dcterms:modified>
</cp:coreProperties>
</file>